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5B6FD1" w14:textId="6FAA45B9" w:rsidR="00A27665" w:rsidRPr="00B37A51" w:rsidRDefault="00A27665" w:rsidP="00AE2735">
      <w:pPr>
        <w:adjustRightInd w:val="0"/>
        <w:snapToGrid w:val="0"/>
        <w:contextualSpacing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B37A51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2 Table</w:t>
      </w:r>
      <w:r w:rsidR="005B566C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</w:t>
      </w:r>
      <w:r w:rsidRPr="00B37A51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. </w:t>
      </w:r>
      <w:r w:rsidR="005B566C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The l</w:t>
      </w:r>
      <w:r w:rsidRPr="00B37A51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ists of </w:t>
      </w:r>
      <w:r w:rsidR="005B566C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reagents and </w:t>
      </w:r>
      <w:r w:rsidRPr="00B37A51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items used in the study. </w:t>
      </w:r>
    </w:p>
    <w:p w14:paraId="76DD795E" w14:textId="77777777" w:rsidR="00A27665" w:rsidRPr="00B37A51" w:rsidRDefault="00A27665" w:rsidP="00AE2735">
      <w:pPr>
        <w:adjustRightInd w:val="0"/>
        <w:snapToGrid w:val="0"/>
        <w:contextualSpacing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</w:p>
    <w:p w14:paraId="29860030" w14:textId="77777777" w:rsidR="00A27665" w:rsidRPr="00B37A51" w:rsidRDefault="00A27665" w:rsidP="00AE2735">
      <w:pPr>
        <w:adjustRightInd w:val="0"/>
        <w:snapToGrid w:val="0"/>
        <w:contextualSpacing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B37A51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Items used for neutrophil isolation and NET induction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4106"/>
        <w:gridCol w:w="1559"/>
        <w:gridCol w:w="2835"/>
      </w:tblGrid>
      <w:tr w:rsidR="00A27665" w:rsidRPr="00B37A51" w14:paraId="28900FAD" w14:textId="77777777" w:rsidTr="009C6497"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</w:tcPr>
          <w:p w14:paraId="14C200CA" w14:textId="77777777" w:rsidR="00A27665" w:rsidRPr="00B37A51" w:rsidRDefault="00A27665" w:rsidP="00AE2735">
            <w:pPr>
              <w:ind w:leftChars="-48" w:left="-115" w:firstLineChars="50" w:firstLine="110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tem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71A50691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talog No.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</w:tcPr>
          <w:p w14:paraId="62F9E9ED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mpany</w:t>
            </w:r>
          </w:p>
        </w:tc>
      </w:tr>
      <w:tr w:rsidR="00A27665" w:rsidRPr="00B37A51" w14:paraId="6BE4495D" w14:textId="77777777" w:rsidTr="009C6497">
        <w:tc>
          <w:tcPr>
            <w:tcW w:w="4106" w:type="dxa"/>
            <w:tcBorders>
              <w:top w:val="single" w:sz="12" w:space="0" w:color="auto"/>
            </w:tcBorders>
          </w:tcPr>
          <w:p w14:paraId="39B62CE0" w14:textId="35512752" w:rsidR="00A27665" w:rsidRPr="00B37A51" w:rsidRDefault="00A27665" w:rsidP="00AE2735">
            <w:pPr>
              <w:ind w:leftChars="-48" w:left="-115" w:firstLineChars="50" w:firstLine="11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lymorphoPrep</w:t>
            </w:r>
            <w:proofErr w:type="spellEnd"/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density gradient media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1CE45CBA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#1114683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7FC60CC1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ROGEN </w:t>
            </w:r>
            <w:proofErr w:type="spellStart"/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otechnik</w:t>
            </w:r>
            <w:proofErr w:type="spellEnd"/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GmbH</w:t>
            </w:r>
          </w:p>
        </w:tc>
      </w:tr>
      <w:tr w:rsidR="00A27665" w:rsidRPr="00B37A51" w14:paraId="27CA7117" w14:textId="77777777" w:rsidTr="009C6497">
        <w:tc>
          <w:tcPr>
            <w:tcW w:w="4106" w:type="dxa"/>
          </w:tcPr>
          <w:p w14:paraId="2FDF5B5D" w14:textId="01C0D27B" w:rsidR="00A27665" w:rsidRPr="00B37A51" w:rsidRDefault="00A27665" w:rsidP="00AE2735">
            <w:pPr>
              <w:ind w:leftChars="-48" w:left="-115" w:firstLineChars="50" w:firstLine="11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D Pharm Lyse lysing buffer</w:t>
            </w:r>
          </w:p>
        </w:tc>
        <w:tc>
          <w:tcPr>
            <w:tcW w:w="1559" w:type="dxa"/>
          </w:tcPr>
          <w:p w14:paraId="26C0CBE3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#555899</w:t>
            </w:r>
          </w:p>
        </w:tc>
        <w:tc>
          <w:tcPr>
            <w:tcW w:w="2835" w:type="dxa"/>
          </w:tcPr>
          <w:p w14:paraId="4D5A99C8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D Biosciences</w:t>
            </w:r>
          </w:p>
        </w:tc>
      </w:tr>
      <w:tr w:rsidR="00A27665" w:rsidRPr="00B37A51" w14:paraId="7402959C" w14:textId="77777777" w:rsidTr="009C6497">
        <w:tc>
          <w:tcPr>
            <w:tcW w:w="4106" w:type="dxa"/>
          </w:tcPr>
          <w:p w14:paraId="1C613442" w14:textId="77777777" w:rsidR="00A27665" w:rsidRPr="00B37A51" w:rsidRDefault="00A27665" w:rsidP="00AE2735">
            <w:pPr>
              <w:ind w:leftChars="-48" w:left="-115" w:firstLineChars="50" w:firstLine="11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PMI-1640</w:t>
            </w:r>
          </w:p>
        </w:tc>
        <w:tc>
          <w:tcPr>
            <w:tcW w:w="1559" w:type="dxa"/>
          </w:tcPr>
          <w:p w14:paraId="581E8498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#187-02021</w:t>
            </w:r>
          </w:p>
        </w:tc>
        <w:tc>
          <w:tcPr>
            <w:tcW w:w="2835" w:type="dxa"/>
          </w:tcPr>
          <w:p w14:paraId="25D19309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</w:rPr>
              <w:t>FUJIFIM Wako Pure Chemical</w:t>
            </w:r>
          </w:p>
        </w:tc>
      </w:tr>
      <w:tr w:rsidR="00A27665" w:rsidRPr="00B37A51" w14:paraId="22CFBD33" w14:textId="77777777" w:rsidTr="009C6497">
        <w:tc>
          <w:tcPr>
            <w:tcW w:w="4106" w:type="dxa"/>
          </w:tcPr>
          <w:p w14:paraId="22327D9B" w14:textId="77777777" w:rsidR="00A27665" w:rsidRPr="00B37A51" w:rsidRDefault="00A27665" w:rsidP="00AE2735">
            <w:pPr>
              <w:ind w:leftChars="-48" w:left="-115" w:firstLineChars="50" w:firstLine="11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Penicillin–streptomycin </w:t>
            </w:r>
          </w:p>
        </w:tc>
        <w:tc>
          <w:tcPr>
            <w:tcW w:w="1559" w:type="dxa"/>
          </w:tcPr>
          <w:p w14:paraId="06096792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#P4333</w:t>
            </w:r>
          </w:p>
        </w:tc>
        <w:tc>
          <w:tcPr>
            <w:tcW w:w="2835" w:type="dxa"/>
          </w:tcPr>
          <w:p w14:paraId="31D711B9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gma-Aldrich</w:t>
            </w:r>
          </w:p>
        </w:tc>
      </w:tr>
      <w:tr w:rsidR="00A27665" w:rsidRPr="00B37A51" w14:paraId="4DD4F479" w14:textId="77777777" w:rsidTr="009C6497">
        <w:tc>
          <w:tcPr>
            <w:tcW w:w="4106" w:type="dxa"/>
          </w:tcPr>
          <w:p w14:paraId="169A22F3" w14:textId="77777777" w:rsidR="00A27665" w:rsidRPr="00B37A51" w:rsidRDefault="00A27665" w:rsidP="00AE2735">
            <w:pPr>
              <w:ind w:leftChars="-48" w:left="-115" w:firstLineChars="50" w:firstLine="110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Human fibrinogen</w:t>
            </w:r>
          </w:p>
        </w:tc>
        <w:tc>
          <w:tcPr>
            <w:tcW w:w="1559" w:type="dxa"/>
          </w:tcPr>
          <w:p w14:paraId="323B7A74" w14:textId="77777777" w:rsidR="00A27665" w:rsidRPr="00B37A51" w:rsidRDefault="00A27665" w:rsidP="00AE2735">
            <w:pPr>
              <w:jc w:val="both"/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F4883</w:t>
            </w:r>
          </w:p>
        </w:tc>
        <w:tc>
          <w:tcPr>
            <w:tcW w:w="2835" w:type="dxa"/>
          </w:tcPr>
          <w:p w14:paraId="2ED57421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gma-Aldrich</w:t>
            </w:r>
          </w:p>
        </w:tc>
      </w:tr>
      <w:tr w:rsidR="00A27665" w:rsidRPr="00B37A51" w14:paraId="37216F9A" w14:textId="77777777" w:rsidTr="009C6497">
        <w:tc>
          <w:tcPr>
            <w:tcW w:w="4106" w:type="dxa"/>
            <w:tcBorders>
              <w:bottom w:val="single" w:sz="12" w:space="0" w:color="auto"/>
            </w:tcBorders>
          </w:tcPr>
          <w:p w14:paraId="7DB3A1AA" w14:textId="77777777" w:rsidR="00A27665" w:rsidRPr="00B37A51" w:rsidRDefault="00A27665" w:rsidP="00AE2735">
            <w:pPr>
              <w:ind w:leftChars="-48" w:left="-115" w:firstLineChars="50" w:firstLine="110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Recombinant human TNF-α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F4E038C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</w:t>
            </w:r>
            <w:r w:rsidRPr="00B37A51">
              <w:rPr>
                <w:rFonts w:ascii="Times New Roman" w:eastAsia="Microsoft YaHei" w:hAnsi="Times New Roman" w:cs="Times New Roman"/>
                <w:color w:val="000000" w:themeColor="text1"/>
                <w:sz w:val="22"/>
                <w:szCs w:val="22"/>
              </w:rPr>
              <w:t>AF-300-01A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1EEAF764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37A51">
              <w:rPr>
                <w:rFonts w:ascii="Times New Roman" w:hAnsi="Times New Roman" w:cs="Times New Roman"/>
                <w:color w:val="000000"/>
              </w:rPr>
              <w:t>PeproTech</w:t>
            </w:r>
            <w:proofErr w:type="spellEnd"/>
          </w:p>
        </w:tc>
      </w:tr>
      <w:tr w:rsidR="00A27665" w:rsidRPr="00B37A51" w14:paraId="714FD7BA" w14:textId="77777777" w:rsidTr="009C6497">
        <w:trPr>
          <w:trHeight w:val="563"/>
        </w:trPr>
        <w:tc>
          <w:tcPr>
            <w:tcW w:w="4106" w:type="dxa"/>
            <w:tcBorders>
              <w:top w:val="single" w:sz="12" w:space="0" w:color="auto"/>
            </w:tcBorders>
          </w:tcPr>
          <w:p w14:paraId="18C32A3C" w14:textId="51850C10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lcon 5 mL round bottom polystyrene test tube, with cell strainer snap cap</w:t>
            </w:r>
          </w:p>
          <w:p w14:paraId="1237F79F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(35 µm nylon mesh)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8234E9B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 352235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14:paraId="4D8B3A7E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/>
              </w:rPr>
              <w:t>Corning</w:t>
            </w:r>
          </w:p>
        </w:tc>
      </w:tr>
      <w:tr w:rsidR="00A27665" w:rsidRPr="00B37A51" w14:paraId="656D5394" w14:textId="77777777" w:rsidTr="009C6497">
        <w:tc>
          <w:tcPr>
            <w:tcW w:w="4106" w:type="dxa"/>
          </w:tcPr>
          <w:p w14:paraId="1F13E040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1.5 mL </w:t>
            </w:r>
            <w:proofErr w:type="spellStart"/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pless</w:t>
            </w:r>
            <w:proofErr w:type="spellEnd"/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graduated microcentrifuge tube</w:t>
            </w:r>
          </w:p>
        </w:tc>
        <w:tc>
          <w:tcPr>
            <w:tcW w:w="1559" w:type="dxa"/>
          </w:tcPr>
          <w:p w14:paraId="588EBD75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NC-509-GRD-Q</w:t>
            </w:r>
          </w:p>
        </w:tc>
        <w:tc>
          <w:tcPr>
            <w:tcW w:w="2835" w:type="dxa"/>
          </w:tcPr>
          <w:p w14:paraId="770712E8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</w:rPr>
              <w:t>Quality Scientific Plastics</w:t>
            </w:r>
          </w:p>
        </w:tc>
      </w:tr>
      <w:tr w:rsidR="00A27665" w:rsidRPr="00B37A51" w14:paraId="5CAACB4D" w14:textId="77777777" w:rsidTr="009C6497">
        <w:tc>
          <w:tcPr>
            <w:tcW w:w="4106" w:type="dxa"/>
          </w:tcPr>
          <w:p w14:paraId="2E2C3400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-well suspension plate</w:t>
            </w:r>
          </w:p>
        </w:tc>
        <w:tc>
          <w:tcPr>
            <w:tcW w:w="1559" w:type="dxa"/>
          </w:tcPr>
          <w:p w14:paraId="70D3B8AB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662102</w:t>
            </w:r>
          </w:p>
        </w:tc>
        <w:tc>
          <w:tcPr>
            <w:tcW w:w="2835" w:type="dxa"/>
          </w:tcPr>
          <w:p w14:paraId="05605BB4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reiner</w:t>
            </w:r>
          </w:p>
        </w:tc>
      </w:tr>
      <w:tr w:rsidR="00A27665" w:rsidRPr="00B37A51" w14:paraId="097B4EF5" w14:textId="77777777" w:rsidTr="009C6497">
        <w:tc>
          <w:tcPr>
            <w:tcW w:w="4106" w:type="dxa"/>
            <w:tcBorders>
              <w:bottom w:val="single" w:sz="12" w:space="0" w:color="auto"/>
            </w:tcBorders>
          </w:tcPr>
          <w:p w14:paraId="1F462AAE" w14:textId="77777777" w:rsidR="00A27665" w:rsidRPr="00B37A51" w:rsidRDefault="00A27665" w:rsidP="00AE2735">
            <w:pPr>
              <w:pStyle w:val="Web"/>
              <w:jc w:val="both"/>
              <w:rPr>
                <w:rFonts w:ascii="Times New Roman" w:eastAsia="ＭＳ Ｐゴシック" w:hAnsi="Times New Roman"/>
                <w:sz w:val="22"/>
                <w:szCs w:val="22"/>
              </w:rPr>
            </w:pPr>
            <w:r w:rsidRPr="00B37A51">
              <w:rPr>
                <w:rFonts w:ascii="Times New Roman" w:eastAsia="ＭＳ 明朝" w:hAnsi="Times New Roman"/>
                <w:color w:val="000000" w:themeColor="text1"/>
              </w:rPr>
              <w:t>0.01% (w/v) poly-</w:t>
            </w:r>
            <w:r w:rsidRPr="00B37A51">
              <w:rPr>
                <w:rFonts w:ascii="Times New Roman" w:eastAsia="ＭＳ 明朝" w:hAnsi="Times New Roman"/>
                <w:smallCaps/>
                <w:color w:val="000000" w:themeColor="text1"/>
              </w:rPr>
              <w:t>l</w:t>
            </w:r>
            <w:r w:rsidRPr="00B37A51">
              <w:rPr>
                <w:rFonts w:ascii="Times New Roman" w:eastAsia="ＭＳ 明朝" w:hAnsi="Times New Roman"/>
                <w:color w:val="000000" w:themeColor="text1"/>
              </w:rPr>
              <w:t>-lysine solutio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1E029A7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P4707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14:paraId="6FAAE0B4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gma-Aldrich</w:t>
            </w:r>
          </w:p>
        </w:tc>
      </w:tr>
    </w:tbl>
    <w:p w14:paraId="5A90C054" w14:textId="77777777" w:rsidR="00A27665" w:rsidRPr="00B37A51" w:rsidRDefault="00A27665" w:rsidP="00AE2735">
      <w:pPr>
        <w:jc w:val="both"/>
        <w:rPr>
          <w:color w:val="000000" w:themeColor="text1"/>
        </w:rPr>
      </w:pPr>
    </w:p>
    <w:p w14:paraId="7E2F409C" w14:textId="77777777" w:rsidR="00A27665" w:rsidRPr="00812588" w:rsidRDefault="00A27665" w:rsidP="00AE2735">
      <w:pPr>
        <w:adjustRightInd w:val="0"/>
        <w:snapToGrid w:val="0"/>
        <w:contextualSpacing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812588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Antibodies used for flow cytometr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1375"/>
        <w:gridCol w:w="2027"/>
        <w:gridCol w:w="1263"/>
      </w:tblGrid>
      <w:tr w:rsidR="00A27665" w:rsidRPr="00812588" w14:paraId="1FA9FE0B" w14:textId="77777777" w:rsidTr="009C6497">
        <w:tc>
          <w:tcPr>
            <w:tcW w:w="3823" w:type="dxa"/>
            <w:tcBorders>
              <w:top w:val="single" w:sz="12" w:space="0" w:color="auto"/>
              <w:bottom w:val="single" w:sz="12" w:space="0" w:color="auto"/>
            </w:tcBorders>
          </w:tcPr>
          <w:p w14:paraId="75CEA8AA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Items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12" w:space="0" w:color="auto"/>
            </w:tcBorders>
          </w:tcPr>
          <w:p w14:paraId="142975AD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talog No.</w:t>
            </w:r>
          </w:p>
        </w:tc>
        <w:tc>
          <w:tcPr>
            <w:tcW w:w="2027" w:type="dxa"/>
            <w:tcBorders>
              <w:top w:val="single" w:sz="12" w:space="0" w:color="auto"/>
              <w:bottom w:val="single" w:sz="12" w:space="0" w:color="auto"/>
            </w:tcBorders>
          </w:tcPr>
          <w:p w14:paraId="15942154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mpany</w:t>
            </w:r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</w:tcBorders>
          </w:tcPr>
          <w:p w14:paraId="6ECF3ED2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lone</w:t>
            </w:r>
          </w:p>
        </w:tc>
      </w:tr>
      <w:tr w:rsidR="00A27665" w:rsidRPr="00812588" w14:paraId="50833D74" w14:textId="77777777" w:rsidTr="009C6497">
        <w:tc>
          <w:tcPr>
            <w:tcW w:w="3823" w:type="dxa"/>
            <w:tcBorders>
              <w:top w:val="single" w:sz="12" w:space="0" w:color="auto"/>
              <w:bottom w:val="single" w:sz="12" w:space="0" w:color="auto"/>
            </w:tcBorders>
          </w:tcPr>
          <w:p w14:paraId="5783BA4C" w14:textId="0B665133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ue Stain Monocyte Blocker</w:t>
            </w:r>
          </w:p>
        </w:tc>
        <w:tc>
          <w:tcPr>
            <w:tcW w:w="1375" w:type="dxa"/>
            <w:tcBorders>
              <w:top w:val="single" w:sz="12" w:space="0" w:color="auto"/>
              <w:bottom w:val="single" w:sz="12" w:space="0" w:color="auto"/>
            </w:tcBorders>
          </w:tcPr>
          <w:p w14:paraId="738EC854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426101</w:t>
            </w:r>
          </w:p>
        </w:tc>
        <w:tc>
          <w:tcPr>
            <w:tcW w:w="2027" w:type="dxa"/>
            <w:tcBorders>
              <w:top w:val="single" w:sz="12" w:space="0" w:color="auto"/>
              <w:bottom w:val="single" w:sz="12" w:space="0" w:color="auto"/>
            </w:tcBorders>
          </w:tcPr>
          <w:p w14:paraId="47A82CBC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1263" w:type="dxa"/>
            <w:tcBorders>
              <w:top w:val="single" w:sz="12" w:space="0" w:color="auto"/>
              <w:bottom w:val="single" w:sz="12" w:space="0" w:color="auto"/>
              <w:tr2bl w:val="single" w:sz="4" w:space="0" w:color="auto"/>
            </w:tcBorders>
          </w:tcPr>
          <w:p w14:paraId="19C909A2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</w:p>
        </w:tc>
      </w:tr>
      <w:tr w:rsidR="00A27665" w:rsidRPr="00812588" w14:paraId="167ABD1D" w14:textId="77777777" w:rsidTr="009C6497">
        <w:tc>
          <w:tcPr>
            <w:tcW w:w="3823" w:type="dxa"/>
            <w:tcBorders>
              <w:top w:val="single" w:sz="12" w:space="0" w:color="auto"/>
            </w:tcBorders>
          </w:tcPr>
          <w:p w14:paraId="55D96E6B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use anti-human CD16 antibody-FITC conjugate</w:t>
            </w:r>
          </w:p>
        </w:tc>
        <w:tc>
          <w:tcPr>
            <w:tcW w:w="1375" w:type="dxa"/>
            <w:tcBorders>
              <w:top w:val="single" w:sz="12" w:space="0" w:color="auto"/>
            </w:tcBorders>
          </w:tcPr>
          <w:p w14:paraId="116DF290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555406</w:t>
            </w:r>
          </w:p>
        </w:tc>
        <w:tc>
          <w:tcPr>
            <w:tcW w:w="2027" w:type="dxa"/>
            <w:tcBorders>
              <w:top w:val="single" w:sz="12" w:space="0" w:color="auto"/>
            </w:tcBorders>
          </w:tcPr>
          <w:p w14:paraId="41FF432C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1263" w:type="dxa"/>
            <w:tcBorders>
              <w:top w:val="single" w:sz="12" w:space="0" w:color="auto"/>
            </w:tcBorders>
          </w:tcPr>
          <w:p w14:paraId="78C0C60C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3G8</w:t>
            </w:r>
          </w:p>
        </w:tc>
      </w:tr>
      <w:tr w:rsidR="00A27665" w:rsidRPr="00812588" w14:paraId="50122681" w14:textId="77777777" w:rsidTr="009C6497">
        <w:tc>
          <w:tcPr>
            <w:tcW w:w="3823" w:type="dxa"/>
          </w:tcPr>
          <w:p w14:paraId="7DB5B3A9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use anti-human </w:t>
            </w:r>
            <w:r w:rsidRPr="0081258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D11b</w:t>
            </w: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tibody-</w:t>
            </w:r>
            <w:r w:rsidRPr="0081258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APC-Cy7 conjugate</w:t>
            </w:r>
          </w:p>
        </w:tc>
        <w:tc>
          <w:tcPr>
            <w:tcW w:w="1375" w:type="dxa"/>
          </w:tcPr>
          <w:p w14:paraId="3EBA4817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560914</w:t>
            </w:r>
          </w:p>
        </w:tc>
        <w:tc>
          <w:tcPr>
            <w:tcW w:w="2027" w:type="dxa"/>
          </w:tcPr>
          <w:p w14:paraId="0B6C7133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1263" w:type="dxa"/>
          </w:tcPr>
          <w:p w14:paraId="5A3F7902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ICRF44</w:t>
            </w:r>
          </w:p>
        </w:tc>
      </w:tr>
      <w:tr w:rsidR="00A27665" w:rsidRPr="00812588" w14:paraId="223E1EA9" w14:textId="77777777" w:rsidTr="009C6497">
        <w:tc>
          <w:tcPr>
            <w:tcW w:w="3823" w:type="dxa"/>
          </w:tcPr>
          <w:p w14:paraId="635C0877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Mouse anti-human </w:t>
            </w:r>
            <w:r w:rsidRPr="0081258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CD66b</w:t>
            </w: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ntibody-</w:t>
            </w:r>
            <w:r w:rsidRPr="0081258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PerCP-Cy5.5 conjugate</w:t>
            </w:r>
          </w:p>
        </w:tc>
        <w:tc>
          <w:tcPr>
            <w:tcW w:w="1375" w:type="dxa"/>
          </w:tcPr>
          <w:p w14:paraId="5CBDA2C2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562254</w:t>
            </w:r>
          </w:p>
        </w:tc>
        <w:tc>
          <w:tcPr>
            <w:tcW w:w="2027" w:type="dxa"/>
          </w:tcPr>
          <w:p w14:paraId="7219CB09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1263" w:type="dxa"/>
          </w:tcPr>
          <w:p w14:paraId="628EFAF3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10F5</w:t>
            </w:r>
          </w:p>
        </w:tc>
      </w:tr>
      <w:tr w:rsidR="00A27665" w:rsidRPr="00812588" w14:paraId="0D02421E" w14:textId="77777777" w:rsidTr="009C6497">
        <w:tc>
          <w:tcPr>
            <w:tcW w:w="3823" w:type="dxa"/>
          </w:tcPr>
          <w:p w14:paraId="442AFFD4" w14:textId="3A3D688B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ytox</w:t>
            </w:r>
            <w:proofErr w:type="spellEnd"/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range</w:t>
            </w:r>
          </w:p>
        </w:tc>
        <w:tc>
          <w:tcPr>
            <w:tcW w:w="1375" w:type="dxa"/>
          </w:tcPr>
          <w:p w14:paraId="40A537F7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S-11368</w:t>
            </w:r>
          </w:p>
        </w:tc>
        <w:tc>
          <w:tcPr>
            <w:tcW w:w="2027" w:type="dxa"/>
          </w:tcPr>
          <w:p w14:paraId="1D60D14E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lecular Probes</w:t>
            </w:r>
          </w:p>
        </w:tc>
        <w:tc>
          <w:tcPr>
            <w:tcW w:w="1263" w:type="dxa"/>
          </w:tcPr>
          <w:p w14:paraId="264A5742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bCs/>
                <w:color w:val="FF0000"/>
                <w:sz w:val="22"/>
                <w:szCs w:val="22"/>
              </w:rPr>
            </w:pPr>
          </w:p>
        </w:tc>
      </w:tr>
      <w:tr w:rsidR="00A27665" w:rsidRPr="00812588" w14:paraId="5C3D15EE" w14:textId="77777777" w:rsidTr="009C6497">
        <w:tc>
          <w:tcPr>
            <w:tcW w:w="3823" w:type="dxa"/>
          </w:tcPr>
          <w:p w14:paraId="2AAF22C9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use anti-human MPO antibody–</w:t>
            </w:r>
          </w:p>
          <w:p w14:paraId="1BD6411A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ITC conjugate</w:t>
            </w:r>
          </w:p>
        </w:tc>
        <w:tc>
          <w:tcPr>
            <w:tcW w:w="1375" w:type="dxa"/>
          </w:tcPr>
          <w:p w14:paraId="058C523F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ab11729</w:t>
            </w:r>
          </w:p>
        </w:tc>
        <w:tc>
          <w:tcPr>
            <w:tcW w:w="2027" w:type="dxa"/>
          </w:tcPr>
          <w:p w14:paraId="733BFF85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263" w:type="dxa"/>
          </w:tcPr>
          <w:p w14:paraId="5FC679D7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C7</w:t>
            </w:r>
          </w:p>
        </w:tc>
      </w:tr>
      <w:tr w:rsidR="00A27665" w:rsidRPr="00812588" w14:paraId="4D556068" w14:textId="77777777" w:rsidTr="009C6497">
        <w:tc>
          <w:tcPr>
            <w:tcW w:w="3823" w:type="dxa"/>
          </w:tcPr>
          <w:p w14:paraId="2E7F29B9" w14:textId="010101DA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/>
              </w:rPr>
              <w:lastRenderedPageBreak/>
              <w:t>Mouse IgG1</w:t>
            </w:r>
            <w:r w:rsidR="00D40BC6" w:rsidRPr="00812588">
              <w:rPr>
                <w:rFonts w:ascii="Times New Roman" w:hAnsi="Times New Roman" w:cs="Times New Roman"/>
                <w:color w:val="000000"/>
              </w:rPr>
              <w:t>κ</w:t>
            </w:r>
            <w:r w:rsidRPr="00812588">
              <w:rPr>
                <w:rFonts w:ascii="Times New Roman" w:hAnsi="Times New Roman" w:cs="Times New Roman"/>
                <w:color w:val="000000"/>
              </w:rPr>
              <w:t>-FITC conjugate</w:t>
            </w:r>
          </w:p>
        </w:tc>
        <w:tc>
          <w:tcPr>
            <w:tcW w:w="1375" w:type="dxa"/>
          </w:tcPr>
          <w:p w14:paraId="5F706503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555909</w:t>
            </w:r>
          </w:p>
        </w:tc>
        <w:tc>
          <w:tcPr>
            <w:tcW w:w="2027" w:type="dxa"/>
          </w:tcPr>
          <w:p w14:paraId="75E016E1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1263" w:type="dxa"/>
          </w:tcPr>
          <w:p w14:paraId="30DA9A12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PC-21</w:t>
            </w:r>
          </w:p>
        </w:tc>
      </w:tr>
      <w:tr w:rsidR="00A27665" w:rsidRPr="00812588" w14:paraId="2576A63B" w14:textId="77777777" w:rsidTr="009C6497">
        <w:tc>
          <w:tcPr>
            <w:tcW w:w="3823" w:type="dxa"/>
          </w:tcPr>
          <w:p w14:paraId="5F6054A4" w14:textId="52A01BE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use IgG1</w:t>
            </w:r>
            <w:r w:rsidR="00D40BC6" w:rsidRPr="00812588">
              <w:rPr>
                <w:rFonts w:ascii="Times New Roman" w:hAnsi="Times New Roman" w:cs="Times New Roman"/>
                <w:color w:val="000000"/>
              </w:rPr>
              <w:t>κ</w:t>
            </w: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APC-Cy7 conjugate</w:t>
            </w:r>
          </w:p>
        </w:tc>
        <w:tc>
          <w:tcPr>
            <w:tcW w:w="1375" w:type="dxa"/>
          </w:tcPr>
          <w:p w14:paraId="0D9BEFC6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557873</w:t>
            </w:r>
          </w:p>
        </w:tc>
        <w:tc>
          <w:tcPr>
            <w:tcW w:w="2027" w:type="dxa"/>
          </w:tcPr>
          <w:p w14:paraId="324A2A64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1263" w:type="dxa"/>
          </w:tcPr>
          <w:p w14:paraId="6248FF4A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PC-21</w:t>
            </w:r>
          </w:p>
        </w:tc>
      </w:tr>
      <w:tr w:rsidR="00A27665" w:rsidRPr="00812588" w14:paraId="5C07212A" w14:textId="77777777" w:rsidTr="009C6497">
        <w:tc>
          <w:tcPr>
            <w:tcW w:w="3823" w:type="dxa"/>
            <w:tcBorders>
              <w:bottom w:val="single" w:sz="12" w:space="0" w:color="auto"/>
            </w:tcBorders>
          </w:tcPr>
          <w:p w14:paraId="53D3F1EF" w14:textId="7644B3A3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use</w:t>
            </w:r>
            <w:r w:rsidRPr="0081258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gM</w:t>
            </w:r>
            <w:r w:rsidR="007C7B0B" w:rsidRPr="00812588">
              <w:rPr>
                <w:rFonts w:ascii="Times New Roman" w:hAnsi="Times New Roman" w:cs="Times New Roman"/>
                <w:color w:val="000000"/>
              </w:rPr>
              <w:t>κ</w:t>
            </w:r>
            <w:proofErr w:type="spellEnd"/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–</w:t>
            </w:r>
            <w:r w:rsidRPr="00812588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PerCP-Cy5.5 conjugate</w:t>
            </w:r>
          </w:p>
        </w:tc>
        <w:tc>
          <w:tcPr>
            <w:tcW w:w="1375" w:type="dxa"/>
            <w:tcBorders>
              <w:bottom w:val="single" w:sz="12" w:space="0" w:color="auto"/>
            </w:tcBorders>
          </w:tcPr>
          <w:p w14:paraId="04F54920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560857</w:t>
            </w:r>
          </w:p>
        </w:tc>
        <w:tc>
          <w:tcPr>
            <w:tcW w:w="2027" w:type="dxa"/>
            <w:tcBorders>
              <w:bottom w:val="single" w:sz="12" w:space="0" w:color="auto"/>
            </w:tcBorders>
          </w:tcPr>
          <w:p w14:paraId="5103084C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1263" w:type="dxa"/>
            <w:tcBorders>
              <w:bottom w:val="single" w:sz="12" w:space="0" w:color="auto"/>
            </w:tcBorders>
          </w:tcPr>
          <w:p w14:paraId="7C6223DF" w14:textId="77777777" w:rsidR="00A27665" w:rsidRPr="00812588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812588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155-228</w:t>
            </w:r>
          </w:p>
        </w:tc>
      </w:tr>
    </w:tbl>
    <w:p w14:paraId="18902B8A" w14:textId="77777777" w:rsidR="00A27665" w:rsidRPr="00B37A51" w:rsidRDefault="00A27665" w:rsidP="00AE2735">
      <w:pPr>
        <w:jc w:val="both"/>
        <w:rPr>
          <w:color w:val="000000" w:themeColor="text1"/>
          <w:sz w:val="22"/>
          <w:szCs w:val="22"/>
        </w:rPr>
      </w:pPr>
    </w:p>
    <w:p w14:paraId="6DE31A75" w14:textId="77777777" w:rsidR="00A27665" w:rsidRPr="00B37A51" w:rsidRDefault="00A27665" w:rsidP="00AE2735">
      <w:pPr>
        <w:adjustRightInd w:val="0"/>
        <w:snapToGrid w:val="0"/>
        <w:contextualSpacing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B37A51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Reagents for reverse transcription-quantitative PCR</w:t>
      </w:r>
      <w:r w:rsidRPr="00B37A51" w:rsidDel="00A2710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3964"/>
        <w:gridCol w:w="1985"/>
        <w:gridCol w:w="2551"/>
      </w:tblGrid>
      <w:tr w:rsidR="00A27665" w:rsidRPr="00B37A51" w14:paraId="0A6F3A41" w14:textId="77777777" w:rsidTr="009C6497">
        <w:tc>
          <w:tcPr>
            <w:tcW w:w="3964" w:type="dxa"/>
            <w:tcBorders>
              <w:top w:val="single" w:sz="12" w:space="0" w:color="auto"/>
              <w:bottom w:val="single" w:sz="12" w:space="0" w:color="auto"/>
            </w:tcBorders>
          </w:tcPr>
          <w:p w14:paraId="3C7AE5BA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eagent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51CBE7B6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talog No.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1685147A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mpany</w:t>
            </w:r>
          </w:p>
        </w:tc>
      </w:tr>
      <w:tr w:rsidR="00A27665" w:rsidRPr="00B37A51" w14:paraId="7CD436F0" w14:textId="77777777" w:rsidTr="009C6497">
        <w:tc>
          <w:tcPr>
            <w:tcW w:w="3964" w:type="dxa"/>
            <w:tcBorders>
              <w:top w:val="single" w:sz="12" w:space="0" w:color="auto"/>
            </w:tcBorders>
          </w:tcPr>
          <w:p w14:paraId="681A9059" w14:textId="45709D35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RIzol</w:t>
            </w:r>
            <w:proofErr w:type="spellEnd"/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5E20A423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15596-018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2545AB95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vitrogen</w:t>
            </w:r>
          </w:p>
        </w:tc>
      </w:tr>
      <w:tr w:rsidR="00A27665" w:rsidRPr="00B37A51" w14:paraId="32EA768E" w14:textId="77777777" w:rsidTr="009C6497">
        <w:tc>
          <w:tcPr>
            <w:tcW w:w="3964" w:type="dxa"/>
          </w:tcPr>
          <w:p w14:paraId="744C7DC9" w14:textId="12410E06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NAlater Stabilization Solution</w:t>
            </w:r>
          </w:p>
        </w:tc>
        <w:tc>
          <w:tcPr>
            <w:tcW w:w="1985" w:type="dxa"/>
          </w:tcPr>
          <w:p w14:paraId="358277BD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AM7020</w:t>
            </w:r>
          </w:p>
        </w:tc>
        <w:tc>
          <w:tcPr>
            <w:tcW w:w="2551" w:type="dxa"/>
          </w:tcPr>
          <w:p w14:paraId="693860E7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Invitrogen</w:t>
            </w:r>
          </w:p>
        </w:tc>
      </w:tr>
      <w:tr w:rsidR="00A27665" w:rsidRPr="00B37A51" w14:paraId="286EC6BD" w14:textId="77777777" w:rsidTr="009C6497">
        <w:tc>
          <w:tcPr>
            <w:tcW w:w="3964" w:type="dxa"/>
          </w:tcPr>
          <w:p w14:paraId="67D2E9FE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Nase I</w:t>
            </w:r>
          </w:p>
        </w:tc>
        <w:tc>
          <w:tcPr>
            <w:tcW w:w="1985" w:type="dxa"/>
          </w:tcPr>
          <w:p w14:paraId="2167AF42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18068</w:t>
            </w:r>
          </w:p>
        </w:tc>
        <w:tc>
          <w:tcPr>
            <w:tcW w:w="2551" w:type="dxa"/>
          </w:tcPr>
          <w:p w14:paraId="21BB45BA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vitrogen</w:t>
            </w:r>
          </w:p>
        </w:tc>
      </w:tr>
      <w:tr w:rsidR="00A27665" w:rsidRPr="00B37A51" w14:paraId="4B0E9457" w14:textId="77777777" w:rsidTr="009C6497">
        <w:tc>
          <w:tcPr>
            <w:tcW w:w="3964" w:type="dxa"/>
          </w:tcPr>
          <w:p w14:paraId="3CCB1627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uperScript</w:t>
            </w:r>
            <w:proofErr w:type="spellEnd"/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ILO cDNA synthesis kit</w:t>
            </w:r>
          </w:p>
        </w:tc>
        <w:tc>
          <w:tcPr>
            <w:tcW w:w="1985" w:type="dxa"/>
          </w:tcPr>
          <w:p w14:paraId="561DB9AC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11754250</w:t>
            </w:r>
          </w:p>
        </w:tc>
        <w:tc>
          <w:tcPr>
            <w:tcW w:w="2551" w:type="dxa"/>
          </w:tcPr>
          <w:p w14:paraId="4D68DDB7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vitrogen</w:t>
            </w:r>
          </w:p>
        </w:tc>
      </w:tr>
      <w:tr w:rsidR="00A27665" w:rsidRPr="00B37A51" w14:paraId="4239AC5E" w14:textId="77777777" w:rsidTr="009C6497">
        <w:tc>
          <w:tcPr>
            <w:tcW w:w="3964" w:type="dxa"/>
            <w:tcBorders>
              <w:bottom w:val="single" w:sz="12" w:space="0" w:color="auto"/>
            </w:tcBorders>
          </w:tcPr>
          <w:p w14:paraId="095DA5CD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proofErr w:type="spellStart"/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agleTaq</w:t>
            </w:r>
            <w:proofErr w:type="spellEnd"/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aster Mix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68AE54EE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5529085190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02FD15CB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oche</w:t>
            </w:r>
          </w:p>
        </w:tc>
      </w:tr>
    </w:tbl>
    <w:p w14:paraId="39965EA7" w14:textId="77777777" w:rsidR="00A27665" w:rsidRPr="00B37A51" w:rsidRDefault="00A27665" w:rsidP="00AE2735"/>
    <w:p w14:paraId="58BA089B" w14:textId="4BFEBA36" w:rsidR="00A27665" w:rsidRPr="00B37A51" w:rsidRDefault="00A27665" w:rsidP="00AE2735">
      <w:pPr>
        <w:adjustRightInd w:val="0"/>
        <w:snapToGrid w:val="0"/>
        <w:contextualSpacing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proofErr w:type="spellStart"/>
      <w:r w:rsidRPr="00B37A51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Taqman</w:t>
      </w:r>
      <w:proofErr w:type="spellEnd"/>
      <w:r w:rsidRPr="00B37A51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probes for reverse transcription-quantitative PCR</w:t>
      </w:r>
      <w:r w:rsidRPr="00B37A51" w:rsidDel="00A27105">
        <w:rPr>
          <w:rFonts w:ascii="Times New Roman" w:hAnsi="Times New Roman" w:cs="Times New Roman"/>
          <w:b/>
          <w:color w:val="000000" w:themeColor="text1"/>
          <w:sz w:val="32"/>
          <w:szCs w:val="32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42"/>
        <w:gridCol w:w="2464"/>
      </w:tblGrid>
      <w:tr w:rsidR="00A27665" w:rsidRPr="00B37A51" w14:paraId="3863B1E4" w14:textId="77777777" w:rsidTr="009C6497">
        <w:tc>
          <w:tcPr>
            <w:tcW w:w="1642" w:type="dxa"/>
            <w:tcBorders>
              <w:top w:val="single" w:sz="12" w:space="0" w:color="auto"/>
              <w:bottom w:val="single" w:sz="12" w:space="0" w:color="auto"/>
            </w:tcBorders>
          </w:tcPr>
          <w:p w14:paraId="73E8F746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Target gene</w:t>
            </w:r>
          </w:p>
        </w:tc>
        <w:tc>
          <w:tcPr>
            <w:tcW w:w="2464" w:type="dxa"/>
            <w:tcBorders>
              <w:top w:val="single" w:sz="12" w:space="0" w:color="auto"/>
              <w:bottom w:val="single" w:sz="12" w:space="0" w:color="auto"/>
            </w:tcBorders>
          </w:tcPr>
          <w:p w14:paraId="4B6337E2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talog No.</w:t>
            </w:r>
          </w:p>
        </w:tc>
      </w:tr>
      <w:tr w:rsidR="00A27665" w:rsidRPr="00B37A51" w14:paraId="6E629F77" w14:textId="77777777" w:rsidTr="009C6497">
        <w:tc>
          <w:tcPr>
            <w:tcW w:w="1642" w:type="dxa"/>
            <w:tcBorders>
              <w:top w:val="single" w:sz="12" w:space="0" w:color="auto"/>
              <w:bottom w:val="single" w:sz="4" w:space="0" w:color="auto"/>
            </w:tcBorders>
          </w:tcPr>
          <w:p w14:paraId="63AC5B08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37A5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Tnf</w:t>
            </w:r>
            <w:proofErr w:type="spellEnd"/>
            <w:r w:rsidRPr="00B37A5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-α</w:t>
            </w:r>
          </w:p>
        </w:tc>
        <w:tc>
          <w:tcPr>
            <w:tcW w:w="2464" w:type="dxa"/>
            <w:tcBorders>
              <w:top w:val="single" w:sz="12" w:space="0" w:color="auto"/>
              <w:bottom w:val="single" w:sz="4" w:space="0" w:color="auto"/>
            </w:tcBorders>
          </w:tcPr>
          <w:p w14:paraId="662D2EA0" w14:textId="77777777" w:rsidR="00A27665" w:rsidRPr="00B37A51" w:rsidRDefault="00A27665" w:rsidP="00AE2735">
            <w:pPr>
              <w:pStyle w:val="4"/>
              <w:adjustRightInd w:val="0"/>
              <w:snapToGrid w:val="0"/>
              <w:ind w:leftChars="0" w:left="0"/>
              <w:contextualSpacing/>
              <w:jc w:val="both"/>
              <w:textAlignment w:val="baseline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b w:val="0"/>
                <w:color w:val="000000" w:themeColor="text1"/>
                <w:szCs w:val="22"/>
              </w:rPr>
              <w:t>Mm00443260_g1</w:t>
            </w:r>
          </w:p>
        </w:tc>
      </w:tr>
      <w:tr w:rsidR="00A27665" w:rsidRPr="00B37A51" w14:paraId="7708AF7C" w14:textId="77777777" w:rsidTr="009C6497">
        <w:tc>
          <w:tcPr>
            <w:tcW w:w="1642" w:type="dxa"/>
            <w:tcBorders>
              <w:top w:val="single" w:sz="4" w:space="0" w:color="auto"/>
            </w:tcBorders>
          </w:tcPr>
          <w:p w14:paraId="588C9549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Il-10</w:t>
            </w:r>
          </w:p>
        </w:tc>
        <w:tc>
          <w:tcPr>
            <w:tcW w:w="2464" w:type="dxa"/>
            <w:tcBorders>
              <w:top w:val="single" w:sz="4" w:space="0" w:color="auto"/>
            </w:tcBorders>
          </w:tcPr>
          <w:p w14:paraId="2447F181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m00439614_m1</w:t>
            </w:r>
          </w:p>
        </w:tc>
      </w:tr>
      <w:tr w:rsidR="00A27665" w:rsidRPr="00B37A51" w14:paraId="07C554F0" w14:textId="77777777" w:rsidTr="009C6497">
        <w:tc>
          <w:tcPr>
            <w:tcW w:w="1642" w:type="dxa"/>
          </w:tcPr>
          <w:p w14:paraId="23412F25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Nos2 </w:t>
            </w:r>
          </w:p>
        </w:tc>
        <w:tc>
          <w:tcPr>
            <w:tcW w:w="2464" w:type="dxa"/>
          </w:tcPr>
          <w:p w14:paraId="16BA651A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m00440502_m1</w:t>
            </w:r>
          </w:p>
        </w:tc>
      </w:tr>
      <w:tr w:rsidR="00A27665" w:rsidRPr="00B37A51" w14:paraId="011E1B05" w14:textId="77777777" w:rsidTr="009C6497">
        <w:tc>
          <w:tcPr>
            <w:tcW w:w="1642" w:type="dxa"/>
          </w:tcPr>
          <w:p w14:paraId="38584165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Arg-1</w:t>
            </w:r>
          </w:p>
        </w:tc>
        <w:tc>
          <w:tcPr>
            <w:tcW w:w="2464" w:type="dxa"/>
          </w:tcPr>
          <w:p w14:paraId="2CD1A11A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m00475988_m1</w:t>
            </w:r>
          </w:p>
        </w:tc>
      </w:tr>
      <w:tr w:rsidR="00A27665" w:rsidRPr="00B37A51" w14:paraId="5EAD629C" w14:textId="77777777" w:rsidTr="009C6497">
        <w:tc>
          <w:tcPr>
            <w:tcW w:w="1642" w:type="dxa"/>
          </w:tcPr>
          <w:p w14:paraId="7AFF479C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Hif-1α</w:t>
            </w:r>
          </w:p>
        </w:tc>
        <w:tc>
          <w:tcPr>
            <w:tcW w:w="2464" w:type="dxa"/>
          </w:tcPr>
          <w:p w14:paraId="2E6B1FBD" w14:textId="77777777" w:rsidR="00A27665" w:rsidRPr="00B37A51" w:rsidRDefault="00A27665" w:rsidP="00AE2735">
            <w:pPr>
              <w:pStyle w:val="4"/>
              <w:adjustRightInd w:val="0"/>
              <w:snapToGrid w:val="0"/>
              <w:ind w:leftChars="0" w:left="0"/>
              <w:contextualSpacing/>
              <w:jc w:val="both"/>
              <w:textAlignment w:val="baseline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2"/>
              </w:rPr>
            </w:pPr>
            <w:r w:rsidRPr="00B37A51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2"/>
              </w:rPr>
              <w:t>Mm00468869_m1</w:t>
            </w:r>
          </w:p>
        </w:tc>
      </w:tr>
      <w:tr w:rsidR="00A27665" w:rsidRPr="00B37A51" w14:paraId="5DE68639" w14:textId="77777777" w:rsidTr="009C6497">
        <w:tc>
          <w:tcPr>
            <w:tcW w:w="1642" w:type="dxa"/>
          </w:tcPr>
          <w:p w14:paraId="3CACE96B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37A5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Vegf</w:t>
            </w:r>
            <w:proofErr w:type="spellEnd"/>
            <w:r w:rsidRPr="00B37A5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-a</w:t>
            </w:r>
          </w:p>
        </w:tc>
        <w:tc>
          <w:tcPr>
            <w:tcW w:w="2464" w:type="dxa"/>
          </w:tcPr>
          <w:p w14:paraId="5083732E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textAlignment w:val="baseline"/>
              <w:outlineLvl w:val="3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m01281447_m1</w:t>
            </w:r>
          </w:p>
        </w:tc>
      </w:tr>
      <w:tr w:rsidR="00A27665" w:rsidRPr="00B37A51" w14:paraId="10E9D155" w14:textId="77777777" w:rsidTr="009C6497">
        <w:tc>
          <w:tcPr>
            <w:tcW w:w="1642" w:type="dxa"/>
          </w:tcPr>
          <w:p w14:paraId="6FB822BA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37A5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Plgf</w:t>
            </w:r>
            <w:proofErr w:type="spellEnd"/>
          </w:p>
        </w:tc>
        <w:tc>
          <w:tcPr>
            <w:tcW w:w="2464" w:type="dxa"/>
          </w:tcPr>
          <w:p w14:paraId="06193A9A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m00435613_m1</w:t>
            </w:r>
          </w:p>
        </w:tc>
      </w:tr>
      <w:tr w:rsidR="00A27665" w:rsidRPr="00B37A51" w14:paraId="3C6D04E3" w14:textId="77777777" w:rsidTr="009C6497">
        <w:tc>
          <w:tcPr>
            <w:tcW w:w="1642" w:type="dxa"/>
          </w:tcPr>
          <w:p w14:paraId="751063DF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Myod1</w:t>
            </w:r>
          </w:p>
        </w:tc>
        <w:tc>
          <w:tcPr>
            <w:tcW w:w="2464" w:type="dxa"/>
          </w:tcPr>
          <w:p w14:paraId="10D4527B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textAlignment w:val="baseline"/>
              <w:outlineLvl w:val="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m01203489_g1</w:t>
            </w:r>
          </w:p>
        </w:tc>
      </w:tr>
      <w:tr w:rsidR="00A27665" w:rsidRPr="00B37A51" w14:paraId="6EF84350" w14:textId="77777777" w:rsidTr="009C6497">
        <w:tc>
          <w:tcPr>
            <w:tcW w:w="1642" w:type="dxa"/>
          </w:tcPr>
          <w:p w14:paraId="3D6147E4" w14:textId="154D98D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proofErr w:type="spellStart"/>
            <w:r w:rsidRPr="00B37A5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Myog</w:t>
            </w:r>
            <w:proofErr w:type="spellEnd"/>
          </w:p>
        </w:tc>
        <w:tc>
          <w:tcPr>
            <w:tcW w:w="2464" w:type="dxa"/>
          </w:tcPr>
          <w:p w14:paraId="580FBDFC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textAlignment w:val="baseline"/>
              <w:outlineLvl w:val="3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m00446195_g1</w:t>
            </w:r>
          </w:p>
        </w:tc>
      </w:tr>
      <w:tr w:rsidR="00A27665" w:rsidRPr="00B37A51" w14:paraId="1866FB18" w14:textId="77777777" w:rsidTr="009C6497">
        <w:tc>
          <w:tcPr>
            <w:tcW w:w="164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53B3AF0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18S rRNA</w:t>
            </w:r>
          </w:p>
        </w:tc>
        <w:tc>
          <w:tcPr>
            <w:tcW w:w="246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C50F22A" w14:textId="77777777" w:rsidR="00A27665" w:rsidRPr="00B37A51" w:rsidRDefault="00A27665" w:rsidP="00AE2735">
            <w:pPr>
              <w:adjustRightInd w:val="0"/>
              <w:snapToGrid w:val="0"/>
              <w:contextualSpacing/>
              <w:jc w:val="both"/>
              <w:textAlignment w:val="baseline"/>
              <w:outlineLvl w:val="3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m03928990_g1</w:t>
            </w:r>
          </w:p>
        </w:tc>
      </w:tr>
    </w:tbl>
    <w:p w14:paraId="41BB8649" w14:textId="7D83201B" w:rsidR="00A27665" w:rsidRPr="00B37A51" w:rsidRDefault="00A27665" w:rsidP="00AE2735">
      <w:pPr>
        <w:jc w:val="both"/>
        <w:rPr>
          <w:bCs/>
          <w:color w:val="000000" w:themeColor="text1"/>
        </w:rPr>
      </w:pPr>
      <w:proofErr w:type="spellStart"/>
      <w:r w:rsidRPr="00B37A51">
        <w:rPr>
          <w:rFonts w:ascii="Times New Roman" w:hAnsi="Times New Roman" w:cs="Times New Roman"/>
          <w:bCs/>
          <w:color w:val="000000" w:themeColor="text1"/>
        </w:rPr>
        <w:t>Taqman</w:t>
      </w:r>
      <w:proofErr w:type="spellEnd"/>
      <w:r w:rsidRPr="00B37A51">
        <w:rPr>
          <w:rFonts w:ascii="Times New Roman" w:hAnsi="Times New Roman" w:cs="Times New Roman"/>
          <w:bCs/>
          <w:color w:val="000000" w:themeColor="text1"/>
        </w:rPr>
        <w:t xml:space="preserve"> probes used in reverse transcription-quantitative PCR were purchased from Applied Biosystems.</w:t>
      </w:r>
    </w:p>
    <w:p w14:paraId="521B6BB2" w14:textId="77777777" w:rsidR="00A27665" w:rsidRPr="00B37A51" w:rsidRDefault="00A27665" w:rsidP="00AE2735">
      <w:pPr>
        <w:rPr>
          <w:rFonts w:ascii="Times New Roman" w:hAnsi="Times New Roman" w:cs="Times New Roman"/>
          <w:b/>
          <w:color w:val="000000" w:themeColor="text1"/>
        </w:rPr>
      </w:pPr>
      <w:r w:rsidRPr="00B37A51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00FF68F4" w14:textId="77777777" w:rsidR="00A27665" w:rsidRPr="00B37A51" w:rsidRDefault="00A27665" w:rsidP="00AE2735">
      <w:pPr>
        <w:autoSpaceDE w:val="0"/>
        <w:autoSpaceDN w:val="0"/>
        <w:adjustRightInd w:val="0"/>
        <w:snapToGrid w:val="0"/>
        <w:contextualSpacing/>
        <w:jc w:val="both"/>
        <w:outlineLvl w:val="0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r w:rsidRPr="00B37A51">
        <w:rPr>
          <w:rFonts w:ascii="Times New Roman" w:hAnsi="Times New Roman" w:cs="Times New Roman"/>
          <w:b/>
          <w:color w:val="000000" w:themeColor="text1"/>
          <w:sz w:val="32"/>
          <w:szCs w:val="32"/>
        </w:rPr>
        <w:lastRenderedPageBreak/>
        <w:t>Reagents for histological assess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06"/>
        <w:gridCol w:w="1418"/>
        <w:gridCol w:w="1842"/>
        <w:gridCol w:w="1122"/>
      </w:tblGrid>
      <w:tr w:rsidR="00A27665" w:rsidRPr="00B37A51" w14:paraId="017AF867" w14:textId="77777777" w:rsidTr="009C6497">
        <w:tc>
          <w:tcPr>
            <w:tcW w:w="4106" w:type="dxa"/>
            <w:tcBorders>
              <w:top w:val="single" w:sz="12" w:space="0" w:color="auto"/>
              <w:bottom w:val="single" w:sz="12" w:space="0" w:color="auto"/>
            </w:tcBorders>
          </w:tcPr>
          <w:p w14:paraId="616A1196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Reagent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3D318322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atalog No.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</w:tcPr>
          <w:p w14:paraId="2F8073EA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2"/>
              </w:rPr>
              <w:t>Company</w:t>
            </w:r>
          </w:p>
        </w:tc>
        <w:tc>
          <w:tcPr>
            <w:tcW w:w="1122" w:type="dxa"/>
            <w:tcBorders>
              <w:top w:val="single" w:sz="12" w:space="0" w:color="auto"/>
              <w:bottom w:val="single" w:sz="12" w:space="0" w:color="auto"/>
            </w:tcBorders>
          </w:tcPr>
          <w:p w14:paraId="6DEB9333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Clone</w:t>
            </w:r>
          </w:p>
        </w:tc>
      </w:tr>
      <w:tr w:rsidR="00A27665" w:rsidRPr="00B37A51" w14:paraId="04A3D7E9" w14:textId="77777777" w:rsidTr="009C6497">
        <w:tc>
          <w:tcPr>
            <w:tcW w:w="4106" w:type="dxa"/>
            <w:tcBorders>
              <w:top w:val="single" w:sz="12" w:space="0" w:color="auto"/>
            </w:tcBorders>
          </w:tcPr>
          <w:p w14:paraId="6598380B" w14:textId="59B3DE9B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/>
              </w:rPr>
              <w:t>Tissue-Tek</w:t>
            </w:r>
            <w:r w:rsidR="00C36780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B37A51">
              <w:rPr>
                <w:rFonts w:ascii="Times New Roman" w:hAnsi="Times New Roman" w:cs="Times New Roman"/>
                <w:color w:val="000000"/>
              </w:rPr>
              <w:t>O.C.T. Compound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BAAF9C8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4583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14:paraId="093D2F4C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eastAsia="ＭＳ 明朝" w:hAnsi="Times New Roman" w:cs="Times New Roman"/>
                <w:color w:val="333333"/>
                <w:shd w:val="clear" w:color="auto" w:fill="FFFFFF"/>
              </w:rPr>
              <w:t xml:space="preserve">Sakura </w:t>
            </w:r>
            <w:proofErr w:type="spellStart"/>
            <w:r w:rsidRPr="00B37A51">
              <w:rPr>
                <w:rFonts w:ascii="Times New Roman" w:eastAsia="ＭＳ 明朝" w:hAnsi="Times New Roman" w:cs="Times New Roman"/>
                <w:color w:val="333333"/>
                <w:shd w:val="clear" w:color="auto" w:fill="FFFFFF"/>
              </w:rPr>
              <w:t>Finetek</w:t>
            </w:r>
            <w:proofErr w:type="spellEnd"/>
            <w:r w:rsidRPr="00B37A51">
              <w:rPr>
                <w:rFonts w:ascii="Times New Roman" w:eastAsia="ＭＳ 明朝" w:hAnsi="Times New Roman" w:cs="Times New Roman"/>
                <w:color w:val="333333"/>
                <w:shd w:val="clear" w:color="auto" w:fill="FFFFFF"/>
              </w:rPr>
              <w:t>, Tokyo, Japan</w:t>
            </w:r>
          </w:p>
        </w:tc>
        <w:tc>
          <w:tcPr>
            <w:tcW w:w="1122" w:type="dxa"/>
            <w:tcBorders>
              <w:top w:val="single" w:sz="12" w:space="0" w:color="auto"/>
            </w:tcBorders>
          </w:tcPr>
          <w:p w14:paraId="0B4C2E96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27665" w:rsidRPr="00B37A51" w14:paraId="66C00DA9" w14:textId="77777777" w:rsidTr="009C6497">
        <w:tc>
          <w:tcPr>
            <w:tcW w:w="4106" w:type="dxa"/>
          </w:tcPr>
          <w:p w14:paraId="1C9EA797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i-histone H3 (citrulline R2+R8+R17) antibody</w:t>
            </w:r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  <w:proofErr w:type="spellStart"/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>ChIP</w:t>
            </w:r>
            <w:proofErr w:type="spellEnd"/>
            <w:r w:rsidRPr="00B37A51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Grade</w:t>
            </w:r>
          </w:p>
        </w:tc>
        <w:tc>
          <w:tcPr>
            <w:tcW w:w="1418" w:type="dxa"/>
          </w:tcPr>
          <w:p w14:paraId="0D900A33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ab5103</w:t>
            </w:r>
          </w:p>
        </w:tc>
        <w:tc>
          <w:tcPr>
            <w:tcW w:w="1842" w:type="dxa"/>
          </w:tcPr>
          <w:p w14:paraId="69E3FECC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122" w:type="dxa"/>
          </w:tcPr>
          <w:p w14:paraId="6AB2C1C2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27665" w:rsidRPr="00B37A51" w14:paraId="3F7BA375" w14:textId="77777777" w:rsidTr="009C6497">
        <w:tc>
          <w:tcPr>
            <w:tcW w:w="4106" w:type="dxa"/>
          </w:tcPr>
          <w:p w14:paraId="70D8F298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at anti-rabbit IgG (H+L) highly cross-adsorbed secondary antibody, Alexa Fluor 488</w:t>
            </w:r>
          </w:p>
        </w:tc>
        <w:tc>
          <w:tcPr>
            <w:tcW w:w="1418" w:type="dxa"/>
          </w:tcPr>
          <w:p w14:paraId="4DDFA821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A-11034</w:t>
            </w:r>
          </w:p>
        </w:tc>
        <w:tc>
          <w:tcPr>
            <w:tcW w:w="1842" w:type="dxa"/>
          </w:tcPr>
          <w:p w14:paraId="1841DE05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122" w:type="dxa"/>
          </w:tcPr>
          <w:p w14:paraId="31EF2C1A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27665" w:rsidRPr="00B37A51" w14:paraId="6608D769" w14:textId="77777777" w:rsidTr="009C6497">
        <w:tc>
          <w:tcPr>
            <w:tcW w:w="4106" w:type="dxa"/>
          </w:tcPr>
          <w:p w14:paraId="053A9A52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0" w:name="_GoBack"/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rget Retrieval Solution</w:t>
            </w:r>
          </w:p>
        </w:tc>
        <w:tc>
          <w:tcPr>
            <w:tcW w:w="1418" w:type="dxa"/>
          </w:tcPr>
          <w:p w14:paraId="343EF4F6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S1699</w:t>
            </w:r>
          </w:p>
        </w:tc>
        <w:tc>
          <w:tcPr>
            <w:tcW w:w="1842" w:type="dxa"/>
          </w:tcPr>
          <w:p w14:paraId="6E484B8B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AKO</w:t>
            </w:r>
          </w:p>
        </w:tc>
        <w:tc>
          <w:tcPr>
            <w:tcW w:w="1122" w:type="dxa"/>
          </w:tcPr>
          <w:p w14:paraId="66870CF4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bookmarkEnd w:id="0"/>
      <w:tr w:rsidR="00A27665" w:rsidRPr="00B37A51" w14:paraId="406583C6" w14:textId="77777777" w:rsidTr="009C6497">
        <w:tc>
          <w:tcPr>
            <w:tcW w:w="4106" w:type="dxa"/>
          </w:tcPr>
          <w:p w14:paraId="7C3CD120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Protein Block Serum-Free</w:t>
            </w:r>
          </w:p>
        </w:tc>
        <w:tc>
          <w:tcPr>
            <w:tcW w:w="1418" w:type="dxa"/>
          </w:tcPr>
          <w:p w14:paraId="442FADBD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#</w:t>
            </w: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0909</w:t>
            </w:r>
          </w:p>
        </w:tc>
        <w:tc>
          <w:tcPr>
            <w:tcW w:w="1842" w:type="dxa"/>
          </w:tcPr>
          <w:p w14:paraId="742901E6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eastAsia="ＭＳ 明朝" w:hAnsi="Times New Roman" w:cs="Times New Roman"/>
                <w:color w:val="000000" w:themeColor="text1"/>
                <w:sz w:val="22"/>
                <w:szCs w:val="22"/>
              </w:rPr>
              <w:t>DAKO</w:t>
            </w:r>
          </w:p>
        </w:tc>
        <w:tc>
          <w:tcPr>
            <w:tcW w:w="1122" w:type="dxa"/>
          </w:tcPr>
          <w:p w14:paraId="643AD761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27665" w:rsidRPr="00B37A51" w14:paraId="47DC3A69" w14:textId="77777777" w:rsidTr="009C6497">
        <w:tc>
          <w:tcPr>
            <w:tcW w:w="4106" w:type="dxa"/>
          </w:tcPr>
          <w:p w14:paraId="117D0D1D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bbit polyclonal anti-mouse fibrinogen antibody</w:t>
            </w:r>
          </w:p>
        </w:tc>
        <w:tc>
          <w:tcPr>
            <w:tcW w:w="1418" w:type="dxa"/>
          </w:tcPr>
          <w:p w14:paraId="056CBE45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ab27913</w:t>
            </w:r>
          </w:p>
        </w:tc>
        <w:tc>
          <w:tcPr>
            <w:tcW w:w="1842" w:type="dxa"/>
          </w:tcPr>
          <w:p w14:paraId="37CC2167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cam</w:t>
            </w:r>
          </w:p>
        </w:tc>
        <w:tc>
          <w:tcPr>
            <w:tcW w:w="1122" w:type="dxa"/>
          </w:tcPr>
          <w:p w14:paraId="2D2A3912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27665" w:rsidRPr="00B37A51" w14:paraId="68124960" w14:textId="77777777" w:rsidTr="009C6497">
        <w:tc>
          <w:tcPr>
            <w:tcW w:w="4106" w:type="dxa"/>
          </w:tcPr>
          <w:p w14:paraId="66B9A3EF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at anti-mouse CD31 antibody</w:t>
            </w:r>
          </w:p>
        </w:tc>
        <w:tc>
          <w:tcPr>
            <w:tcW w:w="1418" w:type="dxa"/>
          </w:tcPr>
          <w:p w14:paraId="7AD30733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#550274 </w:t>
            </w:r>
          </w:p>
        </w:tc>
        <w:tc>
          <w:tcPr>
            <w:tcW w:w="1842" w:type="dxa"/>
          </w:tcPr>
          <w:p w14:paraId="0CC827A4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D Biosciences</w:t>
            </w:r>
          </w:p>
        </w:tc>
        <w:tc>
          <w:tcPr>
            <w:tcW w:w="1122" w:type="dxa"/>
          </w:tcPr>
          <w:p w14:paraId="75A578A5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EC13.3</w:t>
            </w:r>
          </w:p>
        </w:tc>
      </w:tr>
      <w:tr w:rsidR="00A27665" w:rsidRPr="00B37A51" w14:paraId="5B5047F1" w14:textId="77777777" w:rsidTr="009C6497">
        <w:tc>
          <w:tcPr>
            <w:tcW w:w="4106" w:type="dxa"/>
          </w:tcPr>
          <w:p w14:paraId="2095D665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urified rat IgG control</w:t>
            </w:r>
          </w:p>
        </w:tc>
        <w:tc>
          <w:tcPr>
            <w:tcW w:w="1418" w:type="dxa"/>
          </w:tcPr>
          <w:p w14:paraId="2F4EB776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6-001-A</w:t>
            </w:r>
          </w:p>
        </w:tc>
        <w:tc>
          <w:tcPr>
            <w:tcW w:w="1842" w:type="dxa"/>
          </w:tcPr>
          <w:p w14:paraId="79E0EA61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&amp;D systems</w:t>
            </w:r>
          </w:p>
        </w:tc>
        <w:tc>
          <w:tcPr>
            <w:tcW w:w="1122" w:type="dxa"/>
          </w:tcPr>
          <w:p w14:paraId="448C7423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A27665" w:rsidRPr="00B37A51" w14:paraId="06580640" w14:textId="77777777" w:rsidTr="009C6497">
        <w:tc>
          <w:tcPr>
            <w:tcW w:w="4106" w:type="dxa"/>
          </w:tcPr>
          <w:p w14:paraId="31E4D19A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oat anti-rat IgG (H+L) cross-absorbed secondary antibody, Alexa Fluor 594</w:t>
            </w:r>
          </w:p>
        </w:tc>
        <w:tc>
          <w:tcPr>
            <w:tcW w:w="1418" w:type="dxa"/>
          </w:tcPr>
          <w:p w14:paraId="3249CDBF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A-11007</w:t>
            </w:r>
          </w:p>
        </w:tc>
        <w:tc>
          <w:tcPr>
            <w:tcW w:w="1842" w:type="dxa"/>
          </w:tcPr>
          <w:p w14:paraId="5466F931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122" w:type="dxa"/>
          </w:tcPr>
          <w:p w14:paraId="0D72C0B8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27665" w:rsidRPr="00B37A51" w14:paraId="36D3C403" w14:textId="77777777" w:rsidTr="009C6497">
        <w:tc>
          <w:tcPr>
            <w:tcW w:w="4106" w:type="dxa"/>
          </w:tcPr>
          <w:p w14:paraId="79F46996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vidin/biotin blocking kit</w:t>
            </w:r>
          </w:p>
        </w:tc>
        <w:tc>
          <w:tcPr>
            <w:tcW w:w="1418" w:type="dxa"/>
          </w:tcPr>
          <w:p w14:paraId="3083A35E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#SP-2001 </w:t>
            </w:r>
          </w:p>
        </w:tc>
        <w:tc>
          <w:tcPr>
            <w:tcW w:w="1842" w:type="dxa"/>
          </w:tcPr>
          <w:p w14:paraId="451F1B00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ector Labs</w:t>
            </w:r>
          </w:p>
        </w:tc>
        <w:tc>
          <w:tcPr>
            <w:tcW w:w="1122" w:type="dxa"/>
          </w:tcPr>
          <w:p w14:paraId="555B9E46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27665" w:rsidRPr="00B37A51" w14:paraId="2A80C95B" w14:textId="77777777" w:rsidTr="009C6497">
        <w:tc>
          <w:tcPr>
            <w:tcW w:w="4106" w:type="dxa"/>
          </w:tcPr>
          <w:p w14:paraId="75138619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solectin</w:t>
            </w:r>
            <w:proofErr w:type="spellEnd"/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GS-IB4 from </w:t>
            </w:r>
            <w:proofErr w:type="spellStart"/>
            <w:r w:rsidRPr="00B37A5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Griffonia</w:t>
            </w:r>
            <w:proofErr w:type="spellEnd"/>
            <w:r w:rsidRPr="00B37A5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B37A51">
              <w:rPr>
                <w:rFonts w:ascii="Times New Roman" w:hAnsi="Times New Roman" w:cs="Times New Roman"/>
                <w:i/>
                <w:color w:val="000000" w:themeColor="text1"/>
                <w:sz w:val="22"/>
                <w:szCs w:val="22"/>
              </w:rPr>
              <w:t>simplicifolia</w:t>
            </w:r>
            <w:proofErr w:type="spellEnd"/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, biotin–XX conjugate</w:t>
            </w:r>
          </w:p>
        </w:tc>
        <w:tc>
          <w:tcPr>
            <w:tcW w:w="1418" w:type="dxa"/>
          </w:tcPr>
          <w:p w14:paraId="090C5337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121414</w:t>
            </w:r>
          </w:p>
        </w:tc>
        <w:tc>
          <w:tcPr>
            <w:tcW w:w="1842" w:type="dxa"/>
          </w:tcPr>
          <w:p w14:paraId="38E10846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lecular Probes</w:t>
            </w:r>
          </w:p>
        </w:tc>
        <w:tc>
          <w:tcPr>
            <w:tcW w:w="1122" w:type="dxa"/>
          </w:tcPr>
          <w:p w14:paraId="2C072E1D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27665" w:rsidRPr="00B37A51" w14:paraId="1D39629E" w14:textId="77777777" w:rsidTr="009C6497">
        <w:tc>
          <w:tcPr>
            <w:tcW w:w="4106" w:type="dxa"/>
            <w:tcBorders>
              <w:bottom w:val="single" w:sz="4" w:space="0" w:color="auto"/>
            </w:tcBorders>
          </w:tcPr>
          <w:p w14:paraId="29B97217" w14:textId="7DC45D0F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treptavidin, Alexa Fluor 488 conjugate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5AA184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#S11223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1F31188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nvitrogen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34F45A4F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</w:p>
        </w:tc>
      </w:tr>
      <w:tr w:rsidR="00A27665" w:rsidRPr="00B37A51" w14:paraId="5C0BC9AB" w14:textId="77777777" w:rsidTr="009C6497">
        <w:tc>
          <w:tcPr>
            <w:tcW w:w="4106" w:type="dxa"/>
            <w:tcBorders>
              <w:bottom w:val="single" w:sz="12" w:space="0" w:color="auto"/>
            </w:tcBorders>
          </w:tcPr>
          <w:p w14:paraId="3D88F9AD" w14:textId="0140FB30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i-α-smooth muscle actin (αSMA)–Cy3</w:t>
            </w:r>
            <w:r w:rsidRPr="00B37A51">
              <w:rPr>
                <w:rStyle w:val="apple-converted-space"/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ntibody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4ADF371E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#C6198 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14:paraId="7052487F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122" w:type="dxa"/>
            <w:tcBorders>
              <w:bottom w:val="single" w:sz="12" w:space="0" w:color="auto"/>
            </w:tcBorders>
          </w:tcPr>
          <w:p w14:paraId="1FB41EBC" w14:textId="77777777" w:rsidR="00A27665" w:rsidRPr="00B37A51" w:rsidRDefault="00A27665" w:rsidP="00AE2735">
            <w:pPr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37A5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A4</w:t>
            </w:r>
          </w:p>
        </w:tc>
      </w:tr>
    </w:tbl>
    <w:p w14:paraId="4B4487E0" w14:textId="77777777" w:rsidR="00A27665" w:rsidRPr="00B37A51" w:rsidRDefault="00A27665" w:rsidP="00AE2735">
      <w:pPr>
        <w:jc w:val="both"/>
        <w:rPr>
          <w:color w:val="000000" w:themeColor="text1"/>
        </w:rPr>
      </w:pPr>
    </w:p>
    <w:p w14:paraId="1F1D85A7" w14:textId="5419237C" w:rsidR="00A27665" w:rsidRPr="00B37A51" w:rsidRDefault="00A27665" w:rsidP="00AE2735">
      <w:pPr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</w:p>
    <w:sectPr w:rsidR="00A27665" w:rsidRPr="00B37A51" w:rsidSect="00806B28">
      <w:footerReference w:type="even" r:id="rId6"/>
      <w:footerReference w:type="default" r:id="rId7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731FCE" w14:textId="77777777" w:rsidR="005F2E35" w:rsidRDefault="005F2E35" w:rsidP="00933846">
      <w:r>
        <w:separator/>
      </w:r>
    </w:p>
  </w:endnote>
  <w:endnote w:type="continuationSeparator" w:id="0">
    <w:p w14:paraId="0A0E85F3" w14:textId="77777777" w:rsidR="005F2E35" w:rsidRDefault="005F2E35" w:rsidP="00933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Osaka Regular-Mono">
    <w:altName w:val="ＭＳ ゴシック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Times">
    <w:altName w:val="Times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crosoft YaHei">
    <w:altName w:val="ＭＳ 明朝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-883635490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4DBB3C75" w14:textId="0139BDE9" w:rsidR="00933846" w:rsidRDefault="00933846" w:rsidP="00670B45">
        <w:pPr>
          <w:pStyle w:val="a9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415AA6BB" w14:textId="77777777" w:rsidR="00933846" w:rsidRDefault="00933846">
    <w:pPr>
      <w:pStyle w:val="a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b"/>
      </w:rPr>
      <w:id w:val="-646361295"/>
      <w:docPartObj>
        <w:docPartGallery w:val="Page Numbers (Bottom of Page)"/>
        <w:docPartUnique/>
      </w:docPartObj>
    </w:sdtPr>
    <w:sdtEndPr>
      <w:rPr>
        <w:rStyle w:val="ab"/>
      </w:rPr>
    </w:sdtEndPr>
    <w:sdtContent>
      <w:p w14:paraId="55564C08" w14:textId="6F642438" w:rsidR="00933846" w:rsidRDefault="00933846" w:rsidP="00670B45">
        <w:pPr>
          <w:pStyle w:val="a9"/>
          <w:framePr w:wrap="none" w:vAnchor="text" w:hAnchor="margin" w:xAlign="center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 w:rsidR="00DE124A">
          <w:rPr>
            <w:rStyle w:val="ab"/>
            <w:noProof/>
          </w:rPr>
          <w:t>5</w:t>
        </w:r>
        <w:r>
          <w:rPr>
            <w:rStyle w:val="ab"/>
          </w:rPr>
          <w:fldChar w:fldCharType="end"/>
        </w:r>
      </w:p>
    </w:sdtContent>
  </w:sdt>
  <w:p w14:paraId="56A00E6D" w14:textId="77777777" w:rsidR="00933846" w:rsidRDefault="00933846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4D93F87" w14:textId="77777777" w:rsidR="005F2E35" w:rsidRDefault="005F2E35" w:rsidP="00933846">
      <w:r>
        <w:separator/>
      </w:r>
    </w:p>
  </w:footnote>
  <w:footnote w:type="continuationSeparator" w:id="0">
    <w:p w14:paraId="63D89868" w14:textId="77777777" w:rsidR="005F2E35" w:rsidRDefault="005F2E35" w:rsidP="00933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665"/>
    <w:rsid w:val="00005A88"/>
    <w:rsid w:val="00013DF7"/>
    <w:rsid w:val="00026C9D"/>
    <w:rsid w:val="0003102F"/>
    <w:rsid w:val="00060C4A"/>
    <w:rsid w:val="000A1B6E"/>
    <w:rsid w:val="000A1CA5"/>
    <w:rsid w:val="000B1092"/>
    <w:rsid w:val="000D48EB"/>
    <w:rsid w:val="00106DC0"/>
    <w:rsid w:val="001117E3"/>
    <w:rsid w:val="00134A38"/>
    <w:rsid w:val="00144D5A"/>
    <w:rsid w:val="0015674B"/>
    <w:rsid w:val="00186E05"/>
    <w:rsid w:val="001B125F"/>
    <w:rsid w:val="001D30C4"/>
    <w:rsid w:val="001D5A9E"/>
    <w:rsid w:val="001E1C56"/>
    <w:rsid w:val="001E44C8"/>
    <w:rsid w:val="00203D3D"/>
    <w:rsid w:val="00255154"/>
    <w:rsid w:val="00262D24"/>
    <w:rsid w:val="002675EE"/>
    <w:rsid w:val="0028400F"/>
    <w:rsid w:val="002A7EEC"/>
    <w:rsid w:val="002B4C43"/>
    <w:rsid w:val="002C4042"/>
    <w:rsid w:val="002D1069"/>
    <w:rsid w:val="002E1214"/>
    <w:rsid w:val="00303599"/>
    <w:rsid w:val="00315B73"/>
    <w:rsid w:val="00322DB8"/>
    <w:rsid w:val="0033136F"/>
    <w:rsid w:val="00336527"/>
    <w:rsid w:val="003657D4"/>
    <w:rsid w:val="00374FC4"/>
    <w:rsid w:val="00384BA4"/>
    <w:rsid w:val="00390642"/>
    <w:rsid w:val="003927FB"/>
    <w:rsid w:val="00393906"/>
    <w:rsid w:val="00397FC0"/>
    <w:rsid w:val="003C2B8F"/>
    <w:rsid w:val="003F70C7"/>
    <w:rsid w:val="00407270"/>
    <w:rsid w:val="0041447D"/>
    <w:rsid w:val="00440205"/>
    <w:rsid w:val="00485D2F"/>
    <w:rsid w:val="00496EA3"/>
    <w:rsid w:val="004B509D"/>
    <w:rsid w:val="00533E22"/>
    <w:rsid w:val="00533FFA"/>
    <w:rsid w:val="00541C67"/>
    <w:rsid w:val="0054625F"/>
    <w:rsid w:val="00563361"/>
    <w:rsid w:val="00572DF2"/>
    <w:rsid w:val="00596E98"/>
    <w:rsid w:val="005B566C"/>
    <w:rsid w:val="005B6358"/>
    <w:rsid w:val="005C28EA"/>
    <w:rsid w:val="005D2056"/>
    <w:rsid w:val="005E1F80"/>
    <w:rsid w:val="005F2E35"/>
    <w:rsid w:val="005F724D"/>
    <w:rsid w:val="00610951"/>
    <w:rsid w:val="006164D8"/>
    <w:rsid w:val="00617EBF"/>
    <w:rsid w:val="0062459D"/>
    <w:rsid w:val="0063111F"/>
    <w:rsid w:val="00637B95"/>
    <w:rsid w:val="0064105C"/>
    <w:rsid w:val="00644AC1"/>
    <w:rsid w:val="00662E4D"/>
    <w:rsid w:val="00695742"/>
    <w:rsid w:val="006A14D8"/>
    <w:rsid w:val="006B527A"/>
    <w:rsid w:val="006C25CC"/>
    <w:rsid w:val="006E712D"/>
    <w:rsid w:val="00726415"/>
    <w:rsid w:val="00732659"/>
    <w:rsid w:val="007732D0"/>
    <w:rsid w:val="00784CFA"/>
    <w:rsid w:val="00796DED"/>
    <w:rsid w:val="007A2B27"/>
    <w:rsid w:val="007A636E"/>
    <w:rsid w:val="007B46FC"/>
    <w:rsid w:val="007C7B0B"/>
    <w:rsid w:val="007D3B3D"/>
    <w:rsid w:val="007D7499"/>
    <w:rsid w:val="007D7CA1"/>
    <w:rsid w:val="008013A2"/>
    <w:rsid w:val="00804A2D"/>
    <w:rsid w:val="00806B28"/>
    <w:rsid w:val="00812588"/>
    <w:rsid w:val="0081566D"/>
    <w:rsid w:val="008272FF"/>
    <w:rsid w:val="00836D1D"/>
    <w:rsid w:val="0084142A"/>
    <w:rsid w:val="008441DD"/>
    <w:rsid w:val="008459E4"/>
    <w:rsid w:val="0088501F"/>
    <w:rsid w:val="00891B0A"/>
    <w:rsid w:val="00891B71"/>
    <w:rsid w:val="008F2B08"/>
    <w:rsid w:val="00903620"/>
    <w:rsid w:val="00933846"/>
    <w:rsid w:val="0096496F"/>
    <w:rsid w:val="00977C06"/>
    <w:rsid w:val="00995397"/>
    <w:rsid w:val="009953C3"/>
    <w:rsid w:val="009B2823"/>
    <w:rsid w:val="009C194C"/>
    <w:rsid w:val="009D18CC"/>
    <w:rsid w:val="009E2332"/>
    <w:rsid w:val="00A035EA"/>
    <w:rsid w:val="00A16E74"/>
    <w:rsid w:val="00A27665"/>
    <w:rsid w:val="00A325C0"/>
    <w:rsid w:val="00A43263"/>
    <w:rsid w:val="00A6032C"/>
    <w:rsid w:val="00A64D8A"/>
    <w:rsid w:val="00A85042"/>
    <w:rsid w:val="00A96E70"/>
    <w:rsid w:val="00AC1209"/>
    <w:rsid w:val="00AC2546"/>
    <w:rsid w:val="00AC7F18"/>
    <w:rsid w:val="00AD0150"/>
    <w:rsid w:val="00AD0E86"/>
    <w:rsid w:val="00AE2735"/>
    <w:rsid w:val="00AE5F9E"/>
    <w:rsid w:val="00AF2E10"/>
    <w:rsid w:val="00B34F1C"/>
    <w:rsid w:val="00B37A51"/>
    <w:rsid w:val="00B52FC5"/>
    <w:rsid w:val="00B619F5"/>
    <w:rsid w:val="00BA2FD8"/>
    <w:rsid w:val="00BA7443"/>
    <w:rsid w:val="00BB0EFE"/>
    <w:rsid w:val="00BB5220"/>
    <w:rsid w:val="00BB77F6"/>
    <w:rsid w:val="00BC55F9"/>
    <w:rsid w:val="00BF65ED"/>
    <w:rsid w:val="00C0723A"/>
    <w:rsid w:val="00C12CF0"/>
    <w:rsid w:val="00C17830"/>
    <w:rsid w:val="00C36780"/>
    <w:rsid w:val="00C538FB"/>
    <w:rsid w:val="00CF4BC9"/>
    <w:rsid w:val="00D01046"/>
    <w:rsid w:val="00D020BE"/>
    <w:rsid w:val="00D40BC6"/>
    <w:rsid w:val="00D45F86"/>
    <w:rsid w:val="00D50DF2"/>
    <w:rsid w:val="00D51C0F"/>
    <w:rsid w:val="00D70F00"/>
    <w:rsid w:val="00D80478"/>
    <w:rsid w:val="00DA7286"/>
    <w:rsid w:val="00DB655F"/>
    <w:rsid w:val="00DE124A"/>
    <w:rsid w:val="00DE200E"/>
    <w:rsid w:val="00E13E5E"/>
    <w:rsid w:val="00E165E0"/>
    <w:rsid w:val="00EB4C8E"/>
    <w:rsid w:val="00EC65EF"/>
    <w:rsid w:val="00F40D0E"/>
    <w:rsid w:val="00F446E6"/>
    <w:rsid w:val="00F45D43"/>
    <w:rsid w:val="00F66A55"/>
    <w:rsid w:val="00F719C0"/>
    <w:rsid w:val="00F96075"/>
    <w:rsid w:val="00FA447D"/>
    <w:rsid w:val="00FB50AD"/>
    <w:rsid w:val="00FD2B7D"/>
    <w:rsid w:val="00FE6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40EB68"/>
  <w14:defaultImageDpi w14:val="32767"/>
  <w15:docId w15:val="{494C4095-4513-144E-BDCB-440509D92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7665"/>
    <w:rPr>
      <w:rFonts w:ascii="ＭＳ Ｐゴシック" w:eastAsia="ＭＳ Ｐゴシック" w:hAnsi="ＭＳ Ｐゴシック" w:cs="ＭＳ Ｐゴシック"/>
      <w:kern w:val="0"/>
    </w:rPr>
  </w:style>
  <w:style w:type="paragraph" w:styleId="4">
    <w:name w:val="heading 4"/>
    <w:basedOn w:val="a"/>
    <w:next w:val="a"/>
    <w:link w:val="40"/>
    <w:uiPriority w:val="9"/>
    <w:unhideWhenUsed/>
    <w:qFormat/>
    <w:rsid w:val="00A27665"/>
    <w:pPr>
      <w:keepNext/>
      <w:ind w:leftChars="400" w:left="400"/>
      <w:outlineLvl w:val="3"/>
    </w:pPr>
    <w:rPr>
      <w:rFonts w:ascii="Osaka Regular-Mono" w:eastAsia="Osaka Regular-Mono"/>
      <w:b/>
      <w:bCs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見出し 4 (文字)"/>
    <w:basedOn w:val="a0"/>
    <w:link w:val="4"/>
    <w:uiPriority w:val="9"/>
    <w:rsid w:val="00A27665"/>
    <w:rPr>
      <w:rFonts w:ascii="Osaka Regular-Mono" w:eastAsia="Osaka Regular-Mono" w:hAnsi="ＭＳ Ｐゴシック" w:cs="ＭＳ Ｐゴシック"/>
      <w:b/>
      <w:bCs/>
      <w:kern w:val="0"/>
      <w:sz w:val="22"/>
    </w:rPr>
  </w:style>
  <w:style w:type="paragraph" w:styleId="Web">
    <w:name w:val="Normal (Web)"/>
    <w:basedOn w:val="a"/>
    <w:uiPriority w:val="99"/>
    <w:unhideWhenUsed/>
    <w:rsid w:val="00A27665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character" w:customStyle="1" w:styleId="apple-converted-space">
    <w:name w:val="apple-converted-space"/>
    <w:basedOn w:val="a0"/>
    <w:rsid w:val="00A27665"/>
  </w:style>
  <w:style w:type="table" w:styleId="a3">
    <w:name w:val="Table Grid"/>
    <w:basedOn w:val="a1"/>
    <w:uiPriority w:val="59"/>
    <w:rsid w:val="00A276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A27665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A27665"/>
    <w:rPr>
      <w:rFonts w:ascii="Osaka Regular-Mono" w:eastAsia="Osaka Regular-Mono"/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A27665"/>
    <w:rPr>
      <w:rFonts w:ascii="Osaka Regular-Mono" w:eastAsia="Osaka Regular-Mono" w:hAnsi="ＭＳ Ｐゴシック" w:cs="ＭＳ Ｐゴシック"/>
      <w:kern w:val="0"/>
      <w:sz w:val="20"/>
      <w:szCs w:val="20"/>
    </w:rPr>
  </w:style>
  <w:style w:type="paragraph" w:styleId="a7">
    <w:name w:val="Balloon Text"/>
    <w:basedOn w:val="a"/>
    <w:link w:val="a8"/>
    <w:uiPriority w:val="99"/>
    <w:semiHidden/>
    <w:unhideWhenUsed/>
    <w:rsid w:val="00A27665"/>
    <w:rPr>
      <w:rFonts w:ascii="ＭＳ 明朝" w:eastAsia="ＭＳ 明朝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27665"/>
    <w:rPr>
      <w:rFonts w:ascii="ＭＳ 明朝" w:eastAsia="ＭＳ 明朝" w:hAnsi="ＭＳ Ｐゴシック" w:cs="ＭＳ Ｐゴシック"/>
      <w:kern w:val="0"/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933846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933846"/>
    <w:rPr>
      <w:rFonts w:ascii="ＭＳ Ｐゴシック" w:eastAsia="ＭＳ Ｐゴシック" w:hAnsi="ＭＳ Ｐゴシック" w:cs="ＭＳ Ｐゴシック"/>
      <w:kern w:val="0"/>
    </w:rPr>
  </w:style>
  <w:style w:type="character" w:styleId="ab">
    <w:name w:val="page number"/>
    <w:basedOn w:val="a0"/>
    <w:uiPriority w:val="99"/>
    <w:semiHidden/>
    <w:unhideWhenUsed/>
    <w:rsid w:val="009338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明朝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54</Words>
  <Characters>2591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増田　治史</dc:creator>
  <cp:keywords/>
  <dc:description/>
  <cp:lastModifiedBy>増田　治史</cp:lastModifiedBy>
  <cp:revision>2</cp:revision>
  <cp:lastPrinted>2019-07-30T14:20:00Z</cp:lastPrinted>
  <dcterms:created xsi:type="dcterms:W3CDTF">2019-08-09T00:04:00Z</dcterms:created>
  <dcterms:modified xsi:type="dcterms:W3CDTF">2019-08-09T00:04:00Z</dcterms:modified>
</cp:coreProperties>
</file>